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123" w:rsidRPr="00656D8F" w:rsidRDefault="00B5723D" w:rsidP="005E4123">
      <w:pPr>
        <w:pStyle w:val="Heading1"/>
        <w:spacing w:after="240" w:line="360" w:lineRule="auto"/>
        <w:jc w:val="center"/>
      </w:pPr>
      <w:r w:rsidRPr="00656D8F">
        <w:t>Supplementary M</w:t>
      </w:r>
      <w:r w:rsidR="005E4123" w:rsidRPr="00656D8F">
        <w:t>aterial</w:t>
      </w:r>
      <w:r w:rsidRPr="00656D8F">
        <w:t>s</w:t>
      </w:r>
      <w:r w:rsidR="005E4123" w:rsidRPr="00656D8F">
        <w:t xml:space="preserve">: </w:t>
      </w:r>
      <w:proofErr w:type="spellStart"/>
      <w:r w:rsidR="008A6D21" w:rsidRPr="008A6D21">
        <w:t>Metagenomic</w:t>
      </w:r>
      <w:proofErr w:type="spellEnd"/>
      <w:r w:rsidR="008A6D21" w:rsidRPr="008A6D21">
        <w:t xml:space="preserve"> Characterizat</w:t>
      </w:r>
      <w:r w:rsidR="00FE23DA">
        <w:t xml:space="preserve">ion of Poultry </w:t>
      </w:r>
      <w:proofErr w:type="spellStart"/>
      <w:r w:rsidR="00FE23DA">
        <w:t>Cloacal</w:t>
      </w:r>
      <w:proofErr w:type="spellEnd"/>
      <w:r w:rsidR="00FE23DA">
        <w:t xml:space="preserve"> and </w:t>
      </w:r>
      <w:proofErr w:type="spellStart"/>
      <w:r w:rsidR="00FE23DA">
        <w:t>Oropharyngeal</w:t>
      </w:r>
      <w:proofErr w:type="spellEnd"/>
      <w:r w:rsidR="00FE23DA">
        <w:t xml:space="preserve"> </w:t>
      </w:r>
      <w:r w:rsidR="008A6D21" w:rsidRPr="008A6D21">
        <w:t>Swabs in Kenya Reveals Bacterial Pathogens and their Antimicrobial Resistance Genes</w:t>
      </w:r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60"/>
      </w:tblGrid>
      <w:tr w:rsidR="0010059D" w:rsidRPr="00656D8F" w:rsidTr="001B51D2">
        <w:trPr>
          <w:trHeight w:val="335"/>
        </w:trPr>
        <w:tc>
          <w:tcPr>
            <w:tcW w:w="7560" w:type="dxa"/>
            <w:tcBorders>
              <w:top w:val="nil"/>
              <w:left w:val="nil"/>
              <w:right w:val="nil"/>
            </w:tcBorders>
          </w:tcPr>
          <w:p w:rsidR="0010059D" w:rsidRPr="00656D8F" w:rsidRDefault="00F53775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  <w:t>Table S1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: Pools and sampling regions for </w:t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loacal</w:t>
            </w:r>
            <w:proofErr w:type="spellEnd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swab samples</w:t>
            </w:r>
          </w:p>
        </w:tc>
      </w:tr>
      <w:tr w:rsidR="0010059D" w:rsidRPr="00656D8F" w:rsidTr="001B51D2">
        <w:trPr>
          <w:trHeight w:val="254"/>
        </w:trPr>
        <w:tc>
          <w:tcPr>
            <w:tcW w:w="7560" w:type="dxa"/>
            <w:tcBorders>
              <w:left w:val="nil"/>
              <w:right w:val="nil"/>
            </w:tcBorders>
          </w:tcPr>
          <w:p w:rsidR="0010059D" w:rsidRPr="00656D8F" w:rsidRDefault="0067705A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Species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Pool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Number of samples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10059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Region</w:t>
            </w:r>
          </w:p>
        </w:tc>
      </w:tr>
      <w:tr w:rsidR="0010059D" w:rsidRPr="00656D8F" w:rsidTr="001B51D2">
        <w:trPr>
          <w:trHeight w:val="193"/>
        </w:trPr>
        <w:tc>
          <w:tcPr>
            <w:tcW w:w="7560" w:type="dxa"/>
            <w:tcBorders>
              <w:left w:val="nil"/>
              <w:right w:val="nil"/>
            </w:tcBorders>
          </w:tcPr>
          <w:p w:rsidR="0010059D" w:rsidRPr="00656D8F" w:rsidRDefault="00726C52" w:rsidP="00726C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hicken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N1</w:t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54</w:t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</w:p>
          <w:p w:rsidR="0067705A" w:rsidRPr="00656D8F" w:rsidRDefault="0067705A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CN2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12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</w:p>
          <w:p w:rsidR="0067705A" w:rsidRPr="00656D8F" w:rsidRDefault="0067705A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CN3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39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wale</w:t>
            </w:r>
            <w:proofErr w:type="spellEnd"/>
          </w:p>
          <w:p w:rsidR="0067705A" w:rsidRPr="00656D8F" w:rsidRDefault="0067705A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CN4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77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wale</w:t>
            </w:r>
            <w:proofErr w:type="spellEnd"/>
          </w:p>
          <w:p w:rsidR="0067705A" w:rsidRPr="00656D8F" w:rsidRDefault="0067705A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CN5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99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 xml:space="preserve">Nairobi, Trans </w:t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zoia</w:t>
            </w:r>
            <w:proofErr w:type="spellEnd"/>
          </w:p>
          <w:p w:rsidR="0067705A" w:rsidRPr="00656D8F" w:rsidRDefault="0067705A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CN6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45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sia</w:t>
            </w:r>
            <w:proofErr w:type="spellEnd"/>
          </w:p>
          <w:p w:rsidR="0067705A" w:rsidRPr="00656D8F" w:rsidRDefault="0067705A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Duck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DK1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19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</w:p>
          <w:p w:rsidR="0067705A" w:rsidRPr="00656D8F" w:rsidRDefault="0067705A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DK2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31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</w:p>
          <w:p w:rsidR="0067705A" w:rsidRPr="00656D8F" w:rsidRDefault="0067705A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DK3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18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wale</w:t>
            </w:r>
            <w:proofErr w:type="spellEnd"/>
          </w:p>
          <w:p w:rsidR="0067705A" w:rsidRPr="00656D8F" w:rsidRDefault="0067705A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DK4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32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ngoma</w:t>
            </w:r>
            <w:proofErr w:type="spellEnd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,</w:t>
            </w:r>
            <w:r w:rsidR="00F53775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="00F53775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sia</w:t>
            </w:r>
            <w:proofErr w:type="spellEnd"/>
            <w:r w:rsidR="00F53775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,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Trans </w:t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zoia</w:t>
            </w:r>
            <w:proofErr w:type="spellEnd"/>
          </w:p>
          <w:p w:rsidR="0067705A" w:rsidRPr="00656D8F" w:rsidRDefault="00F53775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G</w:t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uinea fowl</w:t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GF1</w:t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30</w:t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ngoma</w:t>
            </w:r>
            <w:proofErr w:type="spellEnd"/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</w:t>
            </w:r>
            <w:proofErr w:type="spellStart"/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</w:t>
            </w:r>
            <w:proofErr w:type="spellStart"/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wale</w:t>
            </w:r>
            <w:proofErr w:type="spellEnd"/>
          </w:p>
          <w:p w:rsidR="00F53775" w:rsidRPr="00656D8F" w:rsidRDefault="00F53775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Goose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GS1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28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</w:t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wale</w:t>
            </w:r>
            <w:proofErr w:type="spellEnd"/>
          </w:p>
          <w:p w:rsidR="00F53775" w:rsidRPr="00656D8F" w:rsidRDefault="00F53775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GS2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21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ngoma</w:t>
            </w:r>
            <w:proofErr w:type="spellEnd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</w:t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sia</w:t>
            </w:r>
            <w:proofErr w:type="spellEnd"/>
          </w:p>
          <w:p w:rsidR="0067705A" w:rsidRPr="00656D8F" w:rsidRDefault="001E18EE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Pige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PN2</w:t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28</w:t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67705A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ngoma</w:t>
            </w:r>
            <w:proofErr w:type="spellEnd"/>
          </w:p>
          <w:p w:rsidR="0067705A" w:rsidRPr="00656D8F" w:rsidRDefault="00F53775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PN3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16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sia</w:t>
            </w:r>
            <w:proofErr w:type="spellEnd"/>
          </w:p>
          <w:p w:rsidR="00F53775" w:rsidRPr="00656D8F" w:rsidRDefault="00F53775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Turkey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TY1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14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</w:p>
          <w:p w:rsidR="00F53775" w:rsidRPr="00656D8F" w:rsidRDefault="001E18EE" w:rsidP="00F53775">
            <w:pPr>
              <w:spacing w:after="0" w:line="240" w:lineRule="auto"/>
              <w:ind w:left="10"/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  <w:tab/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  <w:tab/>
              <w:t>1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  <w:tab/>
              <w:t>563</w:t>
            </w:r>
          </w:p>
        </w:tc>
      </w:tr>
    </w:tbl>
    <w:p w:rsidR="0010059D" w:rsidRDefault="0010059D" w:rsidP="0010059D">
      <w:pPr>
        <w:rPr>
          <w:rFonts w:ascii="Times New Roman" w:hAnsi="Times New Roman" w:cs="Times New Roman"/>
          <w:sz w:val="24"/>
          <w:szCs w:val="24"/>
          <w:lang w:val="en-GB" w:eastAsia="zh-CN"/>
        </w:rPr>
      </w:pPr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60"/>
      </w:tblGrid>
      <w:tr w:rsidR="00562BFD" w:rsidRPr="00656D8F" w:rsidTr="001B51D2">
        <w:trPr>
          <w:trHeight w:val="335"/>
        </w:trPr>
        <w:tc>
          <w:tcPr>
            <w:tcW w:w="7560" w:type="dxa"/>
            <w:tcBorders>
              <w:top w:val="nil"/>
              <w:left w:val="nil"/>
              <w:right w:val="nil"/>
            </w:tcBorders>
          </w:tcPr>
          <w:p w:rsidR="00562BFD" w:rsidRPr="00656D8F" w:rsidRDefault="000B4082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  <w:t>Table S2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: Pools </w:t>
            </w:r>
            <w:r w:rsidR="00CD07C1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and sampling regions for </w:t>
            </w:r>
            <w:proofErr w:type="spellStart"/>
            <w:r w:rsidR="00CD07C1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oro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pharyngeal</w:t>
            </w:r>
            <w:proofErr w:type="spellEnd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swab samples</w:t>
            </w:r>
          </w:p>
        </w:tc>
      </w:tr>
      <w:tr w:rsidR="00562BFD" w:rsidRPr="00656D8F" w:rsidTr="001B51D2">
        <w:trPr>
          <w:trHeight w:val="254"/>
        </w:trPr>
        <w:tc>
          <w:tcPr>
            <w:tcW w:w="7560" w:type="dxa"/>
            <w:tcBorders>
              <w:left w:val="nil"/>
              <w:right w:val="nil"/>
            </w:tcBorders>
          </w:tcPr>
          <w:p w:rsidR="00562BFD" w:rsidRPr="00656D8F" w:rsidRDefault="00562BFD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Species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Pool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Number of samples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Region</w:t>
            </w:r>
          </w:p>
        </w:tc>
      </w:tr>
      <w:tr w:rsidR="00562BFD" w:rsidRPr="00656D8F" w:rsidTr="001B51D2">
        <w:trPr>
          <w:trHeight w:val="193"/>
        </w:trPr>
        <w:tc>
          <w:tcPr>
            <w:tcW w:w="7560" w:type="dxa"/>
            <w:tcBorders>
              <w:left w:val="nil"/>
              <w:right w:val="nil"/>
            </w:tcBorders>
          </w:tcPr>
          <w:p w:rsidR="00562BFD" w:rsidRPr="00656D8F" w:rsidRDefault="00D01911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hicken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6A6F56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N7</w:t>
            </w:r>
            <w:r w:rsidR="00726C52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9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</w:p>
          <w:p w:rsidR="00562BFD" w:rsidRPr="00656D8F" w:rsidRDefault="006A6F56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CN8</w:t>
            </w:r>
            <w:r w:rsidR="00726C52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25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</w:p>
          <w:p w:rsidR="00562BFD" w:rsidRPr="00656D8F" w:rsidRDefault="006A6F56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CN9</w:t>
            </w:r>
            <w:r w:rsidR="00726C52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28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wale</w:t>
            </w:r>
            <w:proofErr w:type="spellEnd"/>
          </w:p>
          <w:p w:rsidR="00562BFD" w:rsidRPr="00656D8F" w:rsidRDefault="006A6F56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CN10</w:t>
            </w:r>
            <w:r w:rsidR="00726C52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36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wale</w:t>
            </w:r>
            <w:proofErr w:type="spellEnd"/>
          </w:p>
          <w:p w:rsidR="00562BFD" w:rsidRPr="00656D8F" w:rsidRDefault="006A6F56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CN12</w:t>
            </w:r>
            <w:r w:rsidR="00726C52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47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sia</w:t>
            </w:r>
            <w:proofErr w:type="spellEnd"/>
            <w:r w:rsidR="00726C52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Trans </w:t>
            </w:r>
            <w:proofErr w:type="spellStart"/>
            <w:r w:rsidR="00726C52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zoia</w:t>
            </w:r>
            <w:proofErr w:type="spellEnd"/>
          </w:p>
          <w:p w:rsidR="00562BFD" w:rsidRPr="00656D8F" w:rsidRDefault="006A6F56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Duck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DK5</w:t>
            </w:r>
            <w:r w:rsidR="001A00E9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52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  <w:r w:rsidR="001A00E9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</w:t>
            </w:r>
            <w:proofErr w:type="spellStart"/>
            <w:r w:rsidR="001A00E9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wale</w:t>
            </w:r>
            <w:proofErr w:type="spellEnd"/>
          </w:p>
          <w:p w:rsidR="00562BFD" w:rsidRPr="00656D8F" w:rsidRDefault="001A00E9" w:rsidP="006A6F56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DK6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30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ngoma</w:t>
            </w:r>
            <w:proofErr w:type="spellEnd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</w:t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sia</w:t>
            </w:r>
            <w:proofErr w:type="spellEnd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Trans </w:t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zoia</w:t>
            </w:r>
            <w:proofErr w:type="spellEnd"/>
          </w:p>
          <w:p w:rsidR="00562BFD" w:rsidRPr="00656D8F" w:rsidRDefault="00562BFD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G</w:t>
            </w:r>
            <w:r w:rsidR="006A6F56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uinea fowl</w:t>
            </w:r>
            <w:r w:rsidR="006A6F56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GF2</w:t>
            </w:r>
            <w:r w:rsidR="001A00E9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23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ngoma</w:t>
            </w:r>
            <w:proofErr w:type="spellEnd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</w:t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</w:t>
            </w:r>
            <w:proofErr w:type="spellStart"/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wale</w:t>
            </w:r>
            <w:proofErr w:type="spellEnd"/>
          </w:p>
          <w:p w:rsidR="00562BFD" w:rsidRPr="00656D8F" w:rsidRDefault="006A6F56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Goose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GS3</w:t>
            </w:r>
            <w:r w:rsidR="001A00E9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28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</w:t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wale</w:t>
            </w:r>
            <w:proofErr w:type="spellEnd"/>
          </w:p>
          <w:p w:rsidR="00562BFD" w:rsidRPr="00656D8F" w:rsidRDefault="006A6F56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GS4</w:t>
            </w:r>
            <w:r w:rsidR="001A00E9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21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ngoma</w:t>
            </w:r>
            <w:proofErr w:type="spellEnd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</w:t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sia</w:t>
            </w:r>
            <w:proofErr w:type="spellEnd"/>
          </w:p>
          <w:p w:rsidR="00562BFD" w:rsidRPr="00656D8F" w:rsidRDefault="006A6F56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Pigeon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PN4</w:t>
            </w:r>
            <w:r w:rsidR="001A00E9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1948B9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31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</w:p>
          <w:p w:rsidR="00562BFD" w:rsidRPr="00656D8F" w:rsidRDefault="006A6F56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PN5</w:t>
            </w:r>
            <w:r w:rsidR="001948B9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3331C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30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ngoma</w:t>
            </w:r>
            <w:proofErr w:type="spellEnd"/>
          </w:p>
          <w:p w:rsidR="00562BFD" w:rsidRPr="00656D8F" w:rsidRDefault="006A6F56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PN6</w:t>
            </w:r>
            <w:r w:rsidR="003331C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18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sia</w:t>
            </w:r>
            <w:proofErr w:type="spellEnd"/>
          </w:p>
          <w:p w:rsidR="00562BFD" w:rsidRPr="00656D8F" w:rsidRDefault="006A6F56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Turkey</w:t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TY2</w:t>
            </w:r>
            <w:r w:rsidR="003331C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  <w:t>16</w:t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ab/>
            </w:r>
            <w:proofErr w:type="spellStart"/>
            <w:r w:rsidR="003331C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Busia</w:t>
            </w:r>
            <w:proofErr w:type="spellEnd"/>
            <w:r w:rsidR="003331C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, </w:t>
            </w:r>
            <w:proofErr w:type="spellStart"/>
            <w:r w:rsidR="00562BFD" w:rsidRPr="00656D8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Kilifi</w:t>
            </w:r>
            <w:proofErr w:type="spellEnd"/>
          </w:p>
          <w:p w:rsidR="00562BFD" w:rsidRPr="00656D8F" w:rsidRDefault="001E18EE" w:rsidP="008748AD">
            <w:pPr>
              <w:spacing w:after="0" w:line="240" w:lineRule="auto"/>
              <w:ind w:left="10"/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  <w:tab/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  <w:tab/>
              <w:t>1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  <w:tab/>
              <w:t>394</w:t>
            </w:r>
          </w:p>
        </w:tc>
      </w:tr>
    </w:tbl>
    <w:p w:rsidR="0010059D" w:rsidRPr="00656D8F" w:rsidRDefault="0010059D" w:rsidP="0010059D">
      <w:pPr>
        <w:rPr>
          <w:rFonts w:ascii="Times New Roman" w:hAnsi="Times New Roman" w:cs="Times New Roman"/>
          <w:sz w:val="24"/>
          <w:szCs w:val="24"/>
          <w:lang w:val="en-GB" w:eastAsia="zh-CN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15"/>
        <w:gridCol w:w="2880"/>
      </w:tblGrid>
      <w:tr w:rsidR="00AE267B" w:rsidRPr="00EF0C82" w:rsidTr="00121E03">
        <w:tc>
          <w:tcPr>
            <w:tcW w:w="5395" w:type="dxa"/>
            <w:gridSpan w:val="2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r w:rsidRPr="00121E03">
              <w:rPr>
                <w:b/>
                <w:bCs/>
                <w:sz w:val="24"/>
                <w:szCs w:val="24"/>
              </w:rPr>
              <w:t>Table S3</w:t>
            </w:r>
            <w:r w:rsidRPr="00121E03">
              <w:rPr>
                <w:bCs/>
                <w:sz w:val="24"/>
                <w:szCs w:val="24"/>
              </w:rPr>
              <w:t xml:space="preserve">: </w:t>
            </w:r>
            <w:r w:rsidR="00121E03" w:rsidRPr="00121E03">
              <w:rPr>
                <w:bCs/>
                <w:sz w:val="24"/>
                <w:szCs w:val="24"/>
              </w:rPr>
              <w:t xml:space="preserve">Pairwise comparison of poultry </w:t>
            </w:r>
            <w:proofErr w:type="spellStart"/>
            <w:r w:rsidR="00121E03" w:rsidRPr="00121E03">
              <w:rPr>
                <w:bCs/>
                <w:sz w:val="24"/>
                <w:szCs w:val="24"/>
              </w:rPr>
              <w:t>metagenomes</w:t>
            </w:r>
            <w:proofErr w:type="spellEnd"/>
            <w:r w:rsidR="002F3D3D">
              <w:rPr>
                <w:bCs/>
                <w:sz w:val="24"/>
                <w:szCs w:val="24"/>
              </w:rPr>
              <w:t xml:space="preserve"> in different sample types</w:t>
            </w:r>
            <w:r w:rsidR="00121E03" w:rsidRPr="00121E03">
              <w:rPr>
                <w:bCs/>
                <w:sz w:val="24"/>
                <w:szCs w:val="24"/>
              </w:rPr>
              <w:t xml:space="preserve"> based on </w:t>
            </w:r>
            <w:r w:rsidR="00CD07C1">
              <w:rPr>
                <w:bCs/>
                <w:sz w:val="24"/>
                <w:szCs w:val="24"/>
              </w:rPr>
              <w:t xml:space="preserve">the </w:t>
            </w:r>
            <w:r w:rsidR="00121E03" w:rsidRPr="00121E03">
              <w:rPr>
                <w:bCs/>
                <w:sz w:val="24"/>
                <w:szCs w:val="24"/>
              </w:rPr>
              <w:t>observed number of OTUs</w:t>
            </w:r>
          </w:p>
        </w:tc>
      </w:tr>
      <w:tr w:rsidR="00AE267B" w:rsidRPr="00EF0C82" w:rsidTr="00121E03">
        <w:tc>
          <w:tcPr>
            <w:tcW w:w="2515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r w:rsidRPr="00121E03">
              <w:rPr>
                <w:bCs/>
                <w:sz w:val="24"/>
                <w:szCs w:val="24"/>
              </w:rPr>
              <w:t xml:space="preserve"> </w:t>
            </w:r>
            <w:r w:rsidRPr="00121E03">
              <w:rPr>
                <w:bCs/>
                <w:sz w:val="24"/>
                <w:szCs w:val="24"/>
              </w:rPr>
              <w:tab/>
            </w:r>
            <w:r w:rsidRPr="00121E03">
              <w:rPr>
                <w:bCs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r w:rsidRPr="00121E03">
              <w:rPr>
                <w:bCs/>
                <w:sz w:val="24"/>
                <w:szCs w:val="24"/>
              </w:rPr>
              <w:t>cloacal</w:t>
            </w:r>
          </w:p>
        </w:tc>
      </w:tr>
      <w:tr w:rsidR="00AE267B" w:rsidRPr="00EF0C82" w:rsidTr="00121E03">
        <w:tc>
          <w:tcPr>
            <w:tcW w:w="2515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r w:rsidRPr="00121E03">
              <w:rPr>
                <w:bCs/>
                <w:sz w:val="24"/>
                <w:szCs w:val="24"/>
              </w:rPr>
              <w:t>oral</w:t>
            </w:r>
          </w:p>
        </w:tc>
        <w:tc>
          <w:tcPr>
            <w:tcW w:w="2880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r w:rsidRPr="00121E03">
              <w:rPr>
                <w:bCs/>
                <w:sz w:val="24"/>
                <w:szCs w:val="24"/>
              </w:rPr>
              <w:t>0.93</w:t>
            </w:r>
          </w:p>
        </w:tc>
      </w:tr>
    </w:tbl>
    <w:p w:rsidR="00AE267B" w:rsidRPr="00EF0C82" w:rsidRDefault="00AE267B" w:rsidP="00AE267B">
      <w:pPr>
        <w:spacing w:line="360" w:lineRule="auto"/>
        <w:ind w:left="360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045"/>
        <w:gridCol w:w="3350"/>
      </w:tblGrid>
      <w:tr w:rsidR="00AE267B" w:rsidRPr="00EF0C82" w:rsidTr="00121E03">
        <w:tc>
          <w:tcPr>
            <w:tcW w:w="5395" w:type="dxa"/>
            <w:gridSpan w:val="2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r w:rsidRPr="00121E03">
              <w:rPr>
                <w:b/>
                <w:bCs/>
                <w:sz w:val="24"/>
                <w:szCs w:val="24"/>
              </w:rPr>
              <w:t>Table S4</w:t>
            </w:r>
            <w:r w:rsidRPr="00121E03">
              <w:rPr>
                <w:bCs/>
                <w:sz w:val="24"/>
                <w:szCs w:val="24"/>
              </w:rPr>
              <w:t xml:space="preserve">: </w:t>
            </w:r>
            <w:r w:rsidR="00121E03" w:rsidRPr="00121E03">
              <w:rPr>
                <w:bCs/>
                <w:sz w:val="24"/>
                <w:szCs w:val="24"/>
              </w:rPr>
              <w:t xml:space="preserve">Pairwise comparison of poultry </w:t>
            </w:r>
            <w:proofErr w:type="spellStart"/>
            <w:r w:rsidR="00121E03" w:rsidRPr="00121E03">
              <w:rPr>
                <w:bCs/>
                <w:sz w:val="24"/>
                <w:szCs w:val="24"/>
              </w:rPr>
              <w:t>metagenomes</w:t>
            </w:r>
            <w:proofErr w:type="spellEnd"/>
            <w:r w:rsidR="002F3D3D">
              <w:rPr>
                <w:bCs/>
                <w:sz w:val="24"/>
                <w:szCs w:val="24"/>
              </w:rPr>
              <w:t xml:space="preserve"> in different sample types</w:t>
            </w:r>
            <w:r w:rsidR="00121E03" w:rsidRPr="00121E03">
              <w:rPr>
                <w:bCs/>
                <w:sz w:val="24"/>
                <w:szCs w:val="24"/>
              </w:rPr>
              <w:t xml:space="preserve"> based on </w:t>
            </w:r>
            <w:r w:rsidR="00CD07C1">
              <w:rPr>
                <w:bCs/>
                <w:sz w:val="24"/>
                <w:szCs w:val="24"/>
              </w:rPr>
              <w:t xml:space="preserve">the </w:t>
            </w:r>
            <w:r w:rsidR="00121E03" w:rsidRPr="00121E03">
              <w:rPr>
                <w:bCs/>
                <w:sz w:val="24"/>
                <w:szCs w:val="24"/>
              </w:rPr>
              <w:t>Shannon diversity index</w:t>
            </w:r>
          </w:p>
        </w:tc>
      </w:tr>
      <w:tr w:rsidR="00AE267B" w:rsidRPr="00EF0C82" w:rsidTr="00121E03">
        <w:tc>
          <w:tcPr>
            <w:tcW w:w="2045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</w:p>
        </w:tc>
        <w:tc>
          <w:tcPr>
            <w:tcW w:w="3350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proofErr w:type="spellStart"/>
            <w:r w:rsidRPr="00121E03">
              <w:rPr>
                <w:bCs/>
                <w:sz w:val="24"/>
                <w:szCs w:val="24"/>
              </w:rPr>
              <w:t>cloacal</w:t>
            </w:r>
            <w:proofErr w:type="spellEnd"/>
          </w:p>
        </w:tc>
      </w:tr>
      <w:tr w:rsidR="00AE267B" w:rsidRPr="00EF0C82" w:rsidTr="00121E03">
        <w:tc>
          <w:tcPr>
            <w:tcW w:w="2045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r w:rsidRPr="00121E03">
              <w:rPr>
                <w:bCs/>
                <w:sz w:val="24"/>
                <w:szCs w:val="24"/>
              </w:rPr>
              <w:t>oral</w:t>
            </w:r>
          </w:p>
        </w:tc>
        <w:tc>
          <w:tcPr>
            <w:tcW w:w="3350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r w:rsidRPr="00121E03">
              <w:rPr>
                <w:bCs/>
                <w:sz w:val="24"/>
                <w:szCs w:val="24"/>
              </w:rPr>
              <w:t>0.87</w:t>
            </w:r>
          </w:p>
        </w:tc>
      </w:tr>
    </w:tbl>
    <w:p w:rsidR="00AE267B" w:rsidRPr="00EF0C82" w:rsidRDefault="00AE267B" w:rsidP="00AE267B">
      <w:pPr>
        <w:spacing w:line="360" w:lineRule="auto"/>
        <w:ind w:left="360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045"/>
        <w:gridCol w:w="3350"/>
      </w:tblGrid>
      <w:tr w:rsidR="00AE267B" w:rsidRPr="00EF0C82" w:rsidTr="00121E03">
        <w:tc>
          <w:tcPr>
            <w:tcW w:w="5395" w:type="dxa"/>
            <w:gridSpan w:val="2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r w:rsidRPr="00121E03">
              <w:rPr>
                <w:b/>
                <w:bCs/>
                <w:sz w:val="24"/>
                <w:szCs w:val="24"/>
              </w:rPr>
              <w:t>Table S5</w:t>
            </w:r>
            <w:r w:rsidR="00121E03" w:rsidRPr="00121E03">
              <w:rPr>
                <w:bCs/>
                <w:sz w:val="24"/>
                <w:szCs w:val="24"/>
              </w:rPr>
              <w:t xml:space="preserve">: </w:t>
            </w:r>
            <w:r w:rsidR="002F3D3D" w:rsidRPr="002F3D3D">
              <w:rPr>
                <w:bCs/>
                <w:sz w:val="24"/>
                <w:szCs w:val="24"/>
              </w:rPr>
              <w:t xml:space="preserve">Pairwise comparison of poultry </w:t>
            </w:r>
            <w:proofErr w:type="spellStart"/>
            <w:r w:rsidR="002F3D3D" w:rsidRPr="002F3D3D">
              <w:rPr>
                <w:bCs/>
                <w:sz w:val="24"/>
                <w:szCs w:val="24"/>
              </w:rPr>
              <w:t>metagenomes</w:t>
            </w:r>
            <w:proofErr w:type="spellEnd"/>
            <w:r w:rsidR="002F3D3D" w:rsidRPr="002F3D3D">
              <w:rPr>
                <w:bCs/>
                <w:sz w:val="24"/>
                <w:szCs w:val="24"/>
              </w:rPr>
              <w:t xml:space="preserve"> in different samp</w:t>
            </w:r>
            <w:r w:rsidR="002F3D3D">
              <w:rPr>
                <w:bCs/>
                <w:sz w:val="24"/>
                <w:szCs w:val="24"/>
              </w:rPr>
              <w:t>le types</w:t>
            </w:r>
            <w:r w:rsidR="002F3D3D" w:rsidRPr="002F3D3D">
              <w:rPr>
                <w:bCs/>
                <w:sz w:val="24"/>
                <w:szCs w:val="24"/>
              </w:rPr>
              <w:t xml:space="preserve"> based on </w:t>
            </w:r>
            <w:r w:rsidR="00CD07C1">
              <w:rPr>
                <w:bCs/>
                <w:sz w:val="24"/>
                <w:szCs w:val="24"/>
              </w:rPr>
              <w:t xml:space="preserve">the </w:t>
            </w:r>
            <w:r w:rsidR="002F3D3D" w:rsidRPr="002F3D3D">
              <w:rPr>
                <w:bCs/>
                <w:sz w:val="24"/>
                <w:szCs w:val="24"/>
              </w:rPr>
              <w:t>Shannon diversity index</w:t>
            </w:r>
          </w:p>
        </w:tc>
      </w:tr>
      <w:tr w:rsidR="00AE267B" w:rsidRPr="00EF0C82" w:rsidTr="00121E03">
        <w:tc>
          <w:tcPr>
            <w:tcW w:w="2045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</w:p>
        </w:tc>
        <w:tc>
          <w:tcPr>
            <w:tcW w:w="3350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proofErr w:type="spellStart"/>
            <w:r w:rsidRPr="00121E03">
              <w:rPr>
                <w:bCs/>
                <w:sz w:val="24"/>
                <w:szCs w:val="24"/>
              </w:rPr>
              <w:t>cloacal</w:t>
            </w:r>
            <w:proofErr w:type="spellEnd"/>
          </w:p>
        </w:tc>
      </w:tr>
      <w:tr w:rsidR="00AE267B" w:rsidRPr="00EF0C82" w:rsidTr="00121E03">
        <w:tc>
          <w:tcPr>
            <w:tcW w:w="2045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r w:rsidRPr="00121E03">
              <w:rPr>
                <w:bCs/>
                <w:sz w:val="24"/>
                <w:szCs w:val="24"/>
              </w:rPr>
              <w:t>oral</w:t>
            </w:r>
          </w:p>
        </w:tc>
        <w:tc>
          <w:tcPr>
            <w:tcW w:w="3350" w:type="dxa"/>
          </w:tcPr>
          <w:p w:rsidR="00AE267B" w:rsidRPr="00121E03" w:rsidRDefault="00AE267B" w:rsidP="00121E03">
            <w:pPr>
              <w:rPr>
                <w:bCs/>
                <w:sz w:val="24"/>
                <w:szCs w:val="24"/>
              </w:rPr>
            </w:pPr>
            <w:r w:rsidRPr="00121E03">
              <w:rPr>
                <w:bCs/>
                <w:sz w:val="24"/>
                <w:szCs w:val="24"/>
              </w:rPr>
              <w:t>0.79</w:t>
            </w:r>
          </w:p>
        </w:tc>
      </w:tr>
    </w:tbl>
    <w:p w:rsidR="004C1BC4" w:rsidRDefault="004C1BC4" w:rsidP="005E4123">
      <w:pPr>
        <w:rPr>
          <w:rFonts w:ascii="Times New Roman" w:hAnsi="Times New Roman" w:cs="Times New Roman"/>
          <w:sz w:val="24"/>
          <w:szCs w:val="24"/>
          <w:lang w:val="en-GB" w:eastAsia="zh-CN"/>
        </w:rPr>
      </w:pPr>
    </w:p>
    <w:tbl>
      <w:tblPr>
        <w:tblStyle w:val="TableGrid"/>
        <w:tblW w:w="0" w:type="auto"/>
        <w:tblInd w:w="360" w:type="dxa"/>
        <w:tblLayout w:type="fixed"/>
        <w:tblLook w:val="0000" w:firstRow="0" w:lastRow="0" w:firstColumn="0" w:lastColumn="0" w:noHBand="0" w:noVBand="0"/>
      </w:tblPr>
      <w:tblGrid>
        <w:gridCol w:w="1508"/>
        <w:gridCol w:w="1496"/>
        <w:gridCol w:w="1496"/>
        <w:gridCol w:w="1255"/>
        <w:gridCol w:w="1440"/>
        <w:gridCol w:w="1260"/>
      </w:tblGrid>
      <w:tr w:rsidR="004C1BC4" w:rsidTr="000118B6">
        <w:trPr>
          <w:trHeight w:val="294"/>
        </w:trPr>
        <w:tc>
          <w:tcPr>
            <w:tcW w:w="8455" w:type="dxa"/>
            <w:gridSpan w:val="6"/>
          </w:tcPr>
          <w:p w:rsidR="004C1BC4" w:rsidRDefault="004C1BC4" w:rsidP="000118B6">
            <w:pPr>
              <w:spacing w:line="360" w:lineRule="auto"/>
              <w:ind w:left="-5"/>
              <w:rPr>
                <w:bCs/>
              </w:rPr>
            </w:pPr>
            <w:r w:rsidRPr="000B6FDE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0B6FDE">
              <w:rPr>
                <w:b/>
                <w:bCs/>
              </w:rPr>
              <w:t>6</w:t>
            </w:r>
            <w:r>
              <w:rPr>
                <w:bCs/>
              </w:rPr>
              <w:t xml:space="preserve">: Pairwise comparison of species richness between different poultry species based on </w:t>
            </w:r>
            <w:r w:rsidR="00CD07C1">
              <w:rPr>
                <w:bCs/>
              </w:rPr>
              <w:t xml:space="preserve">the </w:t>
            </w:r>
            <w:r>
              <w:rPr>
                <w:bCs/>
              </w:rPr>
              <w:t xml:space="preserve">observed number of OTUs. </w:t>
            </w:r>
            <w:r w:rsidRPr="00EF0C82">
              <w:rPr>
                <w:bCs/>
              </w:rPr>
              <w:t>P value adjustment method: Holm</w:t>
            </w:r>
          </w:p>
        </w:tc>
      </w:tr>
      <w:tr w:rsidR="004C1BC4" w:rsidRPr="00EF0C82" w:rsidTr="006B29BB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Chicken </w:t>
            </w: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Duck </w:t>
            </w:r>
          </w:p>
        </w:tc>
        <w:tc>
          <w:tcPr>
            <w:tcW w:w="1255" w:type="dxa"/>
          </w:tcPr>
          <w:p w:rsidR="004C1BC4" w:rsidRPr="00EF0C82" w:rsidRDefault="006B29BB" w:rsidP="000118B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oo</w:t>
            </w:r>
            <w:r w:rsidR="004C1BC4" w:rsidRPr="00EF0C82">
              <w:rPr>
                <w:bCs/>
              </w:rPr>
              <w:t>se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Guinea</w:t>
            </w:r>
            <w:r w:rsidR="006B29BB">
              <w:rPr>
                <w:bCs/>
              </w:rPr>
              <w:t xml:space="preserve"> fowl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Pigeon</w:t>
            </w:r>
          </w:p>
        </w:tc>
      </w:tr>
      <w:tr w:rsidR="004C1BC4" w:rsidRPr="00EF0C82" w:rsidTr="006B29BB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>Duck</w:t>
            </w: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1.000</w:t>
            </w: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-</w:t>
            </w:r>
          </w:p>
        </w:tc>
        <w:tc>
          <w:tcPr>
            <w:tcW w:w="1255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-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-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-</w:t>
            </w:r>
          </w:p>
        </w:tc>
      </w:tr>
      <w:tr w:rsidR="004C1BC4" w:rsidRPr="00EF0C82" w:rsidTr="006B29BB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4C1BC4" w:rsidRPr="00EF0C82" w:rsidRDefault="00E46DE5" w:rsidP="000118B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oo</w:t>
            </w:r>
            <w:r w:rsidRPr="00EF0C82">
              <w:rPr>
                <w:bCs/>
              </w:rPr>
              <w:t>se</w:t>
            </w: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1.000</w:t>
            </w: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1.000</w:t>
            </w:r>
          </w:p>
        </w:tc>
        <w:tc>
          <w:tcPr>
            <w:tcW w:w="1255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-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-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-</w:t>
            </w:r>
          </w:p>
        </w:tc>
      </w:tr>
      <w:tr w:rsidR="004C1BC4" w:rsidRPr="00EF0C82" w:rsidTr="006B29BB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Guinea </w:t>
            </w:r>
            <w:r w:rsidR="00E46DE5">
              <w:rPr>
                <w:bCs/>
              </w:rPr>
              <w:t>fowl</w:t>
            </w: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>1.000</w:t>
            </w: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1.000</w:t>
            </w:r>
          </w:p>
        </w:tc>
        <w:tc>
          <w:tcPr>
            <w:tcW w:w="1255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1.000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-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-</w:t>
            </w:r>
          </w:p>
        </w:tc>
      </w:tr>
      <w:tr w:rsidR="004C1BC4" w:rsidRPr="00EF0C82" w:rsidTr="006B29BB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>Pigeon</w:t>
            </w: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0.049</w:t>
            </w: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0.167</w:t>
            </w:r>
          </w:p>
        </w:tc>
        <w:tc>
          <w:tcPr>
            <w:tcW w:w="1255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0.253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0.944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-</w:t>
            </w:r>
          </w:p>
        </w:tc>
      </w:tr>
      <w:tr w:rsidR="004C1BC4" w:rsidRPr="00EF0C82" w:rsidTr="006B29BB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Turkey </w:t>
            </w: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>1.000</w:t>
            </w:r>
          </w:p>
        </w:tc>
        <w:tc>
          <w:tcPr>
            <w:tcW w:w="1496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1.000</w:t>
            </w:r>
          </w:p>
        </w:tc>
        <w:tc>
          <w:tcPr>
            <w:tcW w:w="1255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1.000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>1.000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0.944</w:t>
            </w:r>
          </w:p>
        </w:tc>
      </w:tr>
    </w:tbl>
    <w:p w:rsidR="004C1BC4" w:rsidRPr="00EF0C82" w:rsidRDefault="004C1BC4" w:rsidP="004C1BC4">
      <w:pPr>
        <w:spacing w:line="36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1440"/>
        <w:gridCol w:w="1440"/>
        <w:gridCol w:w="1170"/>
        <w:gridCol w:w="1440"/>
        <w:gridCol w:w="1440"/>
        <w:gridCol w:w="1440"/>
      </w:tblGrid>
      <w:tr w:rsidR="004C1BC4" w:rsidRPr="00EF0C82" w:rsidTr="000118B6">
        <w:tc>
          <w:tcPr>
            <w:tcW w:w="8370" w:type="dxa"/>
            <w:gridSpan w:val="6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>
              <w:rPr>
                <w:b/>
                <w:bCs/>
              </w:rPr>
              <w:t>Table S7</w:t>
            </w:r>
            <w:r>
              <w:rPr>
                <w:bCs/>
              </w:rPr>
              <w:t xml:space="preserve">: Pairwise comparison of species richness between different poultry species based on </w:t>
            </w:r>
            <w:r w:rsidR="00CD07C1">
              <w:rPr>
                <w:bCs/>
              </w:rPr>
              <w:t xml:space="preserve">the </w:t>
            </w:r>
            <w:bookmarkStart w:id="0" w:name="_GoBack"/>
            <w:bookmarkEnd w:id="0"/>
            <w:r>
              <w:rPr>
                <w:bCs/>
              </w:rPr>
              <w:t xml:space="preserve">Shannon diversity index. </w:t>
            </w:r>
            <w:r w:rsidRPr="00EF0C82">
              <w:rPr>
                <w:bCs/>
              </w:rPr>
              <w:t>P value adjustment method: Holm</w:t>
            </w:r>
          </w:p>
        </w:tc>
      </w:tr>
      <w:tr w:rsidR="004C1BC4" w:rsidRPr="00EF0C82" w:rsidTr="000118B6"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</w:p>
        </w:tc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Chicken </w:t>
            </w:r>
          </w:p>
        </w:tc>
        <w:tc>
          <w:tcPr>
            <w:tcW w:w="117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Duck </w:t>
            </w:r>
          </w:p>
        </w:tc>
        <w:tc>
          <w:tcPr>
            <w:tcW w:w="1440" w:type="dxa"/>
          </w:tcPr>
          <w:p w:rsidR="004C1BC4" w:rsidRPr="00EF0C82" w:rsidRDefault="006B29BB" w:rsidP="000118B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oo</w:t>
            </w:r>
            <w:r w:rsidR="004C1BC4" w:rsidRPr="00EF0C82">
              <w:rPr>
                <w:bCs/>
              </w:rPr>
              <w:t>se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Guinea</w:t>
            </w:r>
            <w:r w:rsidR="006B29BB">
              <w:rPr>
                <w:bCs/>
              </w:rPr>
              <w:t xml:space="preserve"> fowl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Pigeon</w:t>
            </w:r>
          </w:p>
        </w:tc>
      </w:tr>
      <w:tr w:rsidR="004C1BC4" w:rsidRPr="00EF0C82" w:rsidTr="000118B6"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Duck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-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-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</w:tr>
      <w:tr w:rsidR="004C1BC4" w:rsidRPr="00EF0C82" w:rsidTr="000118B6">
        <w:tc>
          <w:tcPr>
            <w:tcW w:w="1440" w:type="dxa"/>
          </w:tcPr>
          <w:p w:rsidR="004C1BC4" w:rsidRPr="00EF0C82" w:rsidRDefault="00E46DE5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oo</w:t>
            </w:r>
            <w:r w:rsidRPr="00EF0C82">
              <w:rPr>
                <w:bCs/>
                <w:sz w:val="24"/>
                <w:szCs w:val="24"/>
              </w:rPr>
              <w:t>se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 </w:t>
            </w:r>
          </w:p>
        </w:tc>
        <w:tc>
          <w:tcPr>
            <w:tcW w:w="117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1.00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-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</w:tr>
      <w:tr w:rsidR="004C1BC4" w:rsidRPr="00EF0C82" w:rsidTr="000118B6"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Guinea</w:t>
            </w:r>
            <w:r w:rsidR="00E46DE5">
              <w:rPr>
                <w:bCs/>
                <w:sz w:val="24"/>
                <w:szCs w:val="24"/>
              </w:rPr>
              <w:t xml:space="preserve"> fowl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</w:t>
            </w:r>
          </w:p>
        </w:tc>
        <w:tc>
          <w:tcPr>
            <w:tcW w:w="117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-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</w:tr>
      <w:tr w:rsidR="004C1BC4" w:rsidRPr="00EF0C82" w:rsidTr="000118B6"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Pigeon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0.41</w:t>
            </w:r>
          </w:p>
        </w:tc>
        <w:tc>
          <w:tcPr>
            <w:tcW w:w="117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0.24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 -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</w:tr>
      <w:tr w:rsidR="004C1BC4" w:rsidRPr="00EF0C82" w:rsidTr="000118B6"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Turkey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1.00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</w:t>
            </w:r>
          </w:p>
        </w:tc>
      </w:tr>
    </w:tbl>
    <w:p w:rsidR="004C1BC4" w:rsidRDefault="004C1BC4" w:rsidP="004C1BC4">
      <w:pPr>
        <w:spacing w:line="360" w:lineRule="auto"/>
        <w:rPr>
          <w:rFonts w:ascii="Times New Roman" w:hAnsi="Times New Roman" w:cs="Times New Roman"/>
          <w:bCs/>
        </w:rPr>
      </w:pPr>
    </w:p>
    <w:p w:rsidR="000174B4" w:rsidRDefault="000174B4" w:rsidP="004C1BC4">
      <w:pPr>
        <w:spacing w:line="360" w:lineRule="auto"/>
        <w:rPr>
          <w:rFonts w:ascii="Times New Roman" w:hAnsi="Times New Roman" w:cs="Times New Roman"/>
          <w:bCs/>
        </w:rPr>
      </w:pPr>
    </w:p>
    <w:p w:rsidR="000174B4" w:rsidRPr="00EF0C82" w:rsidRDefault="000174B4" w:rsidP="004C1BC4">
      <w:pPr>
        <w:spacing w:line="36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1440"/>
        <w:gridCol w:w="1350"/>
        <w:gridCol w:w="1260"/>
        <w:gridCol w:w="1440"/>
        <w:gridCol w:w="1440"/>
        <w:gridCol w:w="1440"/>
      </w:tblGrid>
      <w:tr w:rsidR="004C1BC4" w:rsidRPr="00EF0C82" w:rsidTr="000118B6">
        <w:tc>
          <w:tcPr>
            <w:tcW w:w="8370" w:type="dxa"/>
            <w:gridSpan w:val="6"/>
          </w:tcPr>
          <w:p w:rsidR="004C1BC4" w:rsidRPr="00EF0C82" w:rsidRDefault="004C1BC4" w:rsidP="00E46DE5">
            <w:pPr>
              <w:spacing w:line="360" w:lineRule="auto"/>
              <w:rPr>
                <w:bCs/>
              </w:rPr>
            </w:pPr>
            <w:r>
              <w:rPr>
                <w:b/>
                <w:bCs/>
              </w:rPr>
              <w:t xml:space="preserve">Table </w:t>
            </w:r>
            <w:r w:rsidR="00E46DE5">
              <w:rPr>
                <w:b/>
                <w:bCs/>
              </w:rPr>
              <w:t>S</w:t>
            </w:r>
            <w:r>
              <w:rPr>
                <w:b/>
                <w:bCs/>
              </w:rPr>
              <w:t>8</w:t>
            </w:r>
            <w:r>
              <w:rPr>
                <w:bCs/>
              </w:rPr>
              <w:t xml:space="preserve">: Pairwise comparison of species richness between different poultry species based on Chao1 diversity index. </w:t>
            </w:r>
            <w:r w:rsidRPr="00EF0C82">
              <w:rPr>
                <w:bCs/>
              </w:rPr>
              <w:t>P value adjustment method: Holm</w:t>
            </w:r>
          </w:p>
        </w:tc>
      </w:tr>
      <w:tr w:rsidR="004C1BC4" w:rsidRPr="00EF0C82" w:rsidTr="00E46DE5"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</w:p>
        </w:tc>
        <w:tc>
          <w:tcPr>
            <w:tcW w:w="135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Chicken 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Duck </w:t>
            </w:r>
          </w:p>
        </w:tc>
        <w:tc>
          <w:tcPr>
            <w:tcW w:w="1440" w:type="dxa"/>
          </w:tcPr>
          <w:p w:rsidR="004C1BC4" w:rsidRPr="00EF0C82" w:rsidRDefault="006B29BB" w:rsidP="000118B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oo</w:t>
            </w:r>
            <w:r w:rsidR="004C1BC4" w:rsidRPr="00EF0C82">
              <w:rPr>
                <w:bCs/>
              </w:rPr>
              <w:t>se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Guinea</w:t>
            </w:r>
            <w:r w:rsidR="006B29BB">
              <w:rPr>
                <w:bCs/>
              </w:rPr>
              <w:t xml:space="preserve"> fowl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spacing w:line="360" w:lineRule="auto"/>
              <w:rPr>
                <w:bCs/>
              </w:rPr>
            </w:pPr>
            <w:r w:rsidRPr="00EF0C82">
              <w:rPr>
                <w:bCs/>
              </w:rPr>
              <w:t xml:space="preserve"> Pigeon</w:t>
            </w:r>
          </w:p>
        </w:tc>
      </w:tr>
      <w:tr w:rsidR="004C1BC4" w:rsidRPr="00EF0C82" w:rsidTr="00E46DE5"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Duck </w:t>
            </w:r>
          </w:p>
        </w:tc>
        <w:tc>
          <w:tcPr>
            <w:tcW w:w="135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-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-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</w:tr>
      <w:tr w:rsidR="004C1BC4" w:rsidRPr="00EF0C82" w:rsidTr="00E46DE5">
        <w:tc>
          <w:tcPr>
            <w:tcW w:w="1440" w:type="dxa"/>
          </w:tcPr>
          <w:p w:rsidR="004C1BC4" w:rsidRPr="00EF0C82" w:rsidRDefault="00E46DE5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 Goo</w:t>
            </w:r>
            <w:r w:rsidR="004C1BC4" w:rsidRPr="00EF0C82">
              <w:rPr>
                <w:bCs/>
                <w:sz w:val="24"/>
                <w:szCs w:val="24"/>
              </w:rPr>
              <w:t>se</w:t>
            </w:r>
          </w:p>
        </w:tc>
        <w:tc>
          <w:tcPr>
            <w:tcW w:w="135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 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1.00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-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</w:tr>
      <w:tr w:rsidR="004C1BC4" w:rsidRPr="00EF0C82" w:rsidTr="00E46DE5"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Guinea</w:t>
            </w:r>
            <w:r w:rsidR="00E46DE5">
              <w:rPr>
                <w:bCs/>
                <w:sz w:val="24"/>
                <w:szCs w:val="24"/>
              </w:rPr>
              <w:t xml:space="preserve"> fowl</w:t>
            </w:r>
          </w:p>
        </w:tc>
        <w:tc>
          <w:tcPr>
            <w:tcW w:w="135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-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</w:tr>
      <w:tr w:rsidR="004C1BC4" w:rsidRPr="00EF0C82" w:rsidTr="00E46DE5"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Pigeon</w:t>
            </w:r>
          </w:p>
        </w:tc>
        <w:tc>
          <w:tcPr>
            <w:tcW w:w="135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0.05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0.17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0.25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0.94 -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-</w:t>
            </w:r>
          </w:p>
        </w:tc>
      </w:tr>
      <w:tr w:rsidR="004C1BC4" w:rsidRPr="00EF0C82" w:rsidTr="00E46DE5"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Turkey </w:t>
            </w:r>
          </w:p>
        </w:tc>
        <w:tc>
          <w:tcPr>
            <w:tcW w:w="135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1.00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1.00 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:rsidR="004C1BC4" w:rsidRPr="00EF0C82" w:rsidRDefault="004C1BC4" w:rsidP="000118B6">
            <w:pPr>
              <w:pStyle w:val="ListParagraph"/>
              <w:spacing w:line="360" w:lineRule="auto"/>
              <w:ind w:left="0"/>
              <w:rPr>
                <w:bCs/>
                <w:sz w:val="24"/>
                <w:szCs w:val="24"/>
              </w:rPr>
            </w:pPr>
            <w:r w:rsidRPr="00EF0C82">
              <w:rPr>
                <w:bCs/>
                <w:sz w:val="24"/>
                <w:szCs w:val="24"/>
              </w:rPr>
              <w:t xml:space="preserve"> 0.94</w:t>
            </w:r>
          </w:p>
        </w:tc>
      </w:tr>
    </w:tbl>
    <w:p w:rsidR="005E4123" w:rsidRPr="00656D8F" w:rsidRDefault="005E4123" w:rsidP="005E4123">
      <w:pPr>
        <w:rPr>
          <w:rFonts w:ascii="Times New Roman" w:hAnsi="Times New Roman" w:cs="Times New Roman"/>
          <w:sz w:val="24"/>
          <w:szCs w:val="24"/>
          <w:lang w:val="en-GB" w:eastAsia="zh-CN"/>
        </w:rPr>
      </w:pPr>
    </w:p>
    <w:sectPr w:rsidR="005E4123" w:rsidRPr="00656D8F" w:rsidSect="00656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DD4B1A"/>
    <w:multiLevelType w:val="hybridMultilevel"/>
    <w:tmpl w:val="AC1A14D4"/>
    <w:lvl w:ilvl="0" w:tplc="5B3CA1C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2F03C37"/>
    <w:multiLevelType w:val="hybridMultilevel"/>
    <w:tmpl w:val="486E02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123"/>
    <w:rsid w:val="000174B4"/>
    <w:rsid w:val="00034874"/>
    <w:rsid w:val="000B4082"/>
    <w:rsid w:val="0010059D"/>
    <w:rsid w:val="00102ADF"/>
    <w:rsid w:val="00121E03"/>
    <w:rsid w:val="001948B9"/>
    <w:rsid w:val="001A00E9"/>
    <w:rsid w:val="001B51D2"/>
    <w:rsid w:val="001E18EE"/>
    <w:rsid w:val="001E64C9"/>
    <w:rsid w:val="002D07D3"/>
    <w:rsid w:val="002F3D3D"/>
    <w:rsid w:val="00326DF6"/>
    <w:rsid w:val="003331CD"/>
    <w:rsid w:val="003843ED"/>
    <w:rsid w:val="003C41C4"/>
    <w:rsid w:val="004B3491"/>
    <w:rsid w:val="004C1BC4"/>
    <w:rsid w:val="00562BFD"/>
    <w:rsid w:val="005C111D"/>
    <w:rsid w:val="005E4123"/>
    <w:rsid w:val="00656D8F"/>
    <w:rsid w:val="006617D7"/>
    <w:rsid w:val="00667862"/>
    <w:rsid w:val="0067705A"/>
    <w:rsid w:val="006A6F56"/>
    <w:rsid w:val="006B29BB"/>
    <w:rsid w:val="006E2F25"/>
    <w:rsid w:val="00726C52"/>
    <w:rsid w:val="00731D6E"/>
    <w:rsid w:val="007D54E5"/>
    <w:rsid w:val="008A6D21"/>
    <w:rsid w:val="008D4C17"/>
    <w:rsid w:val="009919B0"/>
    <w:rsid w:val="009F66E7"/>
    <w:rsid w:val="00AA38EE"/>
    <w:rsid w:val="00AE267B"/>
    <w:rsid w:val="00B07C64"/>
    <w:rsid w:val="00B5723D"/>
    <w:rsid w:val="00B9256D"/>
    <w:rsid w:val="00BB4963"/>
    <w:rsid w:val="00C16A2D"/>
    <w:rsid w:val="00CC3830"/>
    <w:rsid w:val="00CD07C1"/>
    <w:rsid w:val="00CF52F8"/>
    <w:rsid w:val="00D01911"/>
    <w:rsid w:val="00DF2A29"/>
    <w:rsid w:val="00E11BCC"/>
    <w:rsid w:val="00E46DE5"/>
    <w:rsid w:val="00E81195"/>
    <w:rsid w:val="00E93054"/>
    <w:rsid w:val="00EB73FC"/>
    <w:rsid w:val="00F068D7"/>
    <w:rsid w:val="00F53775"/>
    <w:rsid w:val="00F75AE8"/>
    <w:rsid w:val="00FE23DA"/>
    <w:rsid w:val="00FF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56E871-29EF-481D-9003-6E249EDA4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E4123"/>
    <w:pPr>
      <w:keepNext/>
      <w:autoSpaceDN w:val="0"/>
      <w:spacing w:after="0" w:line="240" w:lineRule="auto"/>
      <w:textAlignment w:val="baseline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4123"/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Standard">
    <w:name w:val="Standard"/>
    <w:rsid w:val="00B5723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imes New Roman"/>
      <w:kern w:val="3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326DF6"/>
    <w:pPr>
      <w:ind w:left="720"/>
      <w:contextualSpacing/>
    </w:pPr>
  </w:style>
  <w:style w:type="table" w:styleId="TableGrid">
    <w:name w:val="Table Grid"/>
    <w:basedOn w:val="TableNormal"/>
    <w:rsid w:val="00AE26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7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62</Words>
  <Characters>2225</Characters>
  <Application>Microsoft Office Word</Application>
  <DocSecurity>0</DocSecurity>
  <Lines>222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Panyako</dc:creator>
  <cp:keywords/>
  <dc:description/>
  <cp:lastModifiedBy>Philip Panyako</cp:lastModifiedBy>
  <cp:revision>16</cp:revision>
  <dcterms:created xsi:type="dcterms:W3CDTF">2023-05-21T19:03:00Z</dcterms:created>
  <dcterms:modified xsi:type="dcterms:W3CDTF">2023-09-18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6d77f82c071ad53afe1b595ec433b6864b40c6dadc8d9704d1563d11ffee82</vt:lpwstr>
  </property>
</Properties>
</file>